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15EDC" w14:textId="6FC511D8" w:rsidR="006B7B5F" w:rsidRPr="000F705C" w:rsidRDefault="000F705C" w:rsidP="000F705C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2256DD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upplementary Materials</w:t>
      </w:r>
    </w:p>
    <w:p w14:paraId="1701B36B" w14:textId="26600C44" w:rsidR="000F705C" w:rsidRDefault="000F705C"/>
    <w:p w14:paraId="5D384468" w14:textId="36F2AC88" w:rsidR="000F705C" w:rsidRPr="00FD14D3" w:rsidRDefault="00AC6533" w:rsidP="000F705C">
      <w:pPr>
        <w:jc w:val="left"/>
        <w:rPr>
          <w:rFonts w:ascii="Times New Roman" w:hAnsi="Times New Roman" w:cs="Times New Roman"/>
          <w:sz w:val="24"/>
          <w:szCs w:val="28"/>
        </w:rPr>
      </w:pPr>
      <w:r w:rsidRPr="00FD14D3">
        <w:rPr>
          <w:rFonts w:ascii="Times New Roman" w:hAnsi="Times New Roman" w:cs="Times New Roman"/>
          <w:sz w:val="24"/>
          <w:szCs w:val="28"/>
        </w:rPr>
        <w:t>S</w:t>
      </w:r>
      <w:r w:rsidR="00E75601">
        <w:rPr>
          <w:rFonts w:ascii="Times New Roman" w:hAnsi="Times New Roman" w:cs="Times New Roman"/>
          <w:sz w:val="24"/>
          <w:szCs w:val="28"/>
        </w:rPr>
        <w:t xml:space="preserve">upplementary Material </w:t>
      </w:r>
      <w:r w:rsidRPr="00FD14D3">
        <w:rPr>
          <w:rFonts w:ascii="Times New Roman" w:hAnsi="Times New Roman" w:cs="Times New Roman"/>
          <w:sz w:val="24"/>
          <w:szCs w:val="28"/>
        </w:rPr>
        <w:t>1</w:t>
      </w:r>
      <w:r w:rsidR="00E75601">
        <w:rPr>
          <w:rFonts w:ascii="Times New Roman" w:hAnsi="Times New Roman" w:cs="Times New Roman"/>
          <w:sz w:val="24"/>
          <w:szCs w:val="28"/>
        </w:rPr>
        <w:t>.</w:t>
      </w:r>
      <w:r w:rsidR="000F705C" w:rsidRPr="00FD14D3">
        <w:rPr>
          <w:rFonts w:ascii="Times New Roman" w:hAnsi="Times New Roman" w:cs="Times New Roman"/>
          <w:sz w:val="24"/>
          <w:szCs w:val="28"/>
        </w:rPr>
        <w:t xml:space="preserve"> Long-term survival status of </w:t>
      </w:r>
      <w:r w:rsidR="006F2B76">
        <w:rPr>
          <w:rFonts w:ascii="Times New Roman" w:hAnsi="Times New Roman" w:cs="Times New Roman"/>
          <w:sz w:val="24"/>
          <w:szCs w:val="28"/>
        </w:rPr>
        <w:t xml:space="preserve">the </w:t>
      </w:r>
      <w:r w:rsidR="000F705C" w:rsidRPr="00FD14D3">
        <w:rPr>
          <w:rFonts w:ascii="Times New Roman" w:hAnsi="Times New Roman" w:cs="Times New Roman"/>
          <w:sz w:val="24"/>
          <w:szCs w:val="28"/>
        </w:rPr>
        <w:t xml:space="preserve">study cohort according to baseline characteristics and screening history </w:t>
      </w:r>
    </w:p>
    <w:tbl>
      <w:tblPr>
        <w:tblW w:w="8945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8"/>
        <w:gridCol w:w="1583"/>
        <w:gridCol w:w="1480"/>
        <w:gridCol w:w="1085"/>
        <w:gridCol w:w="2239"/>
      </w:tblGrid>
      <w:tr w:rsidR="000F705C" w:rsidRPr="000E4AD5" w14:paraId="329CEB55" w14:textId="77777777" w:rsidTr="006B2FA4">
        <w:trPr>
          <w:trHeight w:val="250"/>
          <w:jc w:val="center"/>
        </w:trPr>
        <w:tc>
          <w:tcPr>
            <w:tcW w:w="2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2F29" w14:textId="77777777" w:rsidR="000F705C" w:rsidRPr="00E75601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F0885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ng-term survival status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69AE1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64EF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0F705C" w:rsidRPr="000E4AD5" w14:paraId="677A5EFF" w14:textId="77777777" w:rsidTr="006B2FA4">
        <w:trPr>
          <w:trHeight w:val="250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CF2CC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B4A90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309C" w14:textId="2515A58C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a</w:t>
            </w:r>
            <w:r w:rsidR="006F2B7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904A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00CB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 w:rsidRPr="000E4A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52286" w14:textId="297DE454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</w:pPr>
            <w:r w:rsidRPr="000E4A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azard ratio</w:t>
            </w:r>
            <w:r w:rsidR="00D249AD" w:rsidRPr="00D249A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</w:tr>
      <w:tr w:rsidR="000F705C" w:rsidRPr="000E4AD5" w14:paraId="071A5B93" w14:textId="77777777" w:rsidTr="006B2FA4">
        <w:trPr>
          <w:trHeight w:val="250"/>
          <w:jc w:val="center"/>
        </w:trPr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9B4130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20C580" w14:textId="109D8FAD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= 20916 (85.8%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58B07" w14:textId="079D9174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=3471 (14.2%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368FA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F2C10" w14:textId="0485AF19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R (95%</w:t>
            </w:r>
            <w:r w:rsidR="008A45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I)</w:t>
            </w:r>
          </w:p>
        </w:tc>
      </w:tr>
      <w:tr w:rsidR="000F705C" w:rsidRPr="000E4AD5" w14:paraId="10282D4D" w14:textId="77777777" w:rsidTr="006B2FA4">
        <w:trPr>
          <w:trHeight w:val="250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7D040" w14:textId="6A80899A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 at diagnosis</w:t>
            </w:r>
            <w:r w:rsidR="008A451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years)</w:t>
            </w:r>
            <w:r w:rsidRPr="000E4A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, </w:t>
            </w: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 (%)</w:t>
            </w:r>
            <w:r w:rsidRPr="000E4A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E36C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543D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963A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28D5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0F705C" w:rsidRPr="00B46C04" w14:paraId="5DA5EAE1" w14:textId="77777777" w:rsidTr="006B2FA4">
        <w:trPr>
          <w:trHeight w:val="250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EA61B" w14:textId="2E32474A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506B" w14:textId="42E1CC0F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337 (89.9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0763" w14:textId="6B5E28C6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50 (10.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5E2D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E858B" w14:textId="77777777" w:rsidR="000F705C" w:rsidRPr="00B46C04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46C0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0F705C" w:rsidRPr="00B46C04" w14:paraId="20C3B9D8" w14:textId="77777777" w:rsidTr="006B2FA4">
        <w:trPr>
          <w:trHeight w:val="250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09B38" w14:textId="59E5AC49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9940" w14:textId="164F1F28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315 (87.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E0ED" w14:textId="746AF24F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94 (13.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B22C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331A1" w14:textId="5B0F5485" w:rsidR="000F705C" w:rsidRPr="00B46C04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46C04">
              <w:rPr>
                <w:rFonts w:ascii="Times New Roman" w:hAnsi="Times New Roman" w:cs="Times New Roman"/>
                <w:sz w:val="24"/>
                <w:szCs w:val="24"/>
              </w:rPr>
              <w:t>1.31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46C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B46C04">
              <w:rPr>
                <w:rFonts w:ascii="Times New Roman" w:hAnsi="Times New Roman" w:cs="Times New Roman"/>
                <w:sz w:val="24"/>
                <w:szCs w:val="24"/>
              </w:rPr>
              <w:t>1.43)</w:t>
            </w:r>
          </w:p>
        </w:tc>
      </w:tr>
      <w:tr w:rsidR="000F705C" w:rsidRPr="00B46C04" w14:paraId="64F2A3CB" w14:textId="77777777" w:rsidTr="006B2FA4">
        <w:trPr>
          <w:trHeight w:val="250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D4A78" w14:textId="762A50A6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9D81" w14:textId="45DEA40E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06 (82.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5BBE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03 (18.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67DB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E229C" w14:textId="5064E471" w:rsidR="000F705C" w:rsidRPr="00B46C04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46C04">
              <w:rPr>
                <w:rFonts w:ascii="Times New Roman" w:hAnsi="Times New Roman" w:cs="Times New Roman"/>
                <w:sz w:val="24"/>
                <w:szCs w:val="24"/>
              </w:rPr>
              <w:t>1.99 (1.81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B46C04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46C0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F705C" w:rsidRPr="00B46C04" w14:paraId="40C8F86B" w14:textId="77777777" w:rsidTr="006B2FA4">
        <w:trPr>
          <w:trHeight w:val="250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29CE1" w14:textId="499CB1DF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406C" w14:textId="09488189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58 (62.9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6385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24 (37.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E1ED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6F745" w14:textId="1B60844B" w:rsidR="000F705C" w:rsidRPr="00B46C04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46C04">
              <w:rPr>
                <w:rFonts w:ascii="Times New Roman" w:hAnsi="Times New Roman" w:cs="Times New Roman"/>
                <w:sz w:val="24"/>
                <w:szCs w:val="24"/>
              </w:rPr>
              <w:t>4.14 (3.74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B46C04">
              <w:rPr>
                <w:rFonts w:ascii="Times New Roman" w:hAnsi="Times New Roman" w:cs="Times New Roman"/>
                <w:sz w:val="24"/>
                <w:szCs w:val="24"/>
              </w:rPr>
              <w:t>4.58)</w:t>
            </w:r>
          </w:p>
        </w:tc>
      </w:tr>
      <w:tr w:rsidR="000F705C" w:rsidRPr="00B46C04" w14:paraId="792FEBB1" w14:textId="77777777" w:rsidTr="006B2FA4">
        <w:trPr>
          <w:trHeight w:val="250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EFF5A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ocioeconomic status, </w:t>
            </w: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 (%)</w:t>
            </w:r>
            <w:r w:rsidRPr="000E4A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21C6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68FF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BDBA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26029" w14:textId="77777777" w:rsidR="000F705C" w:rsidRPr="00B46C04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0F705C" w:rsidRPr="00B46C04" w14:paraId="21CB3AB2" w14:textId="77777777" w:rsidTr="006B2FA4">
        <w:trPr>
          <w:trHeight w:val="250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1ED99" w14:textId="54595C66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HI</w:t>
            </w:r>
            <w:r w:rsidR="003E6D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BD3B3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upper 50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C9A5" w14:textId="3D9E0D15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897 (88.2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8839" w14:textId="7368ADD3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64 (11.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BEEA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EC012" w14:textId="77777777" w:rsidR="000F705C" w:rsidRPr="00B46C04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46C0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0F705C" w:rsidRPr="00B46C04" w14:paraId="2A002945" w14:textId="77777777" w:rsidTr="006B2FA4">
        <w:trPr>
          <w:trHeight w:val="250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7956F" w14:textId="552943C8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HI</w:t>
            </w:r>
            <w:r w:rsidR="003E6D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BD3B3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lower 50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83D7" w14:textId="11E177A2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327 (84.5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91A4" w14:textId="11B73E9F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06 (15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25CF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138E3" w14:textId="60BFE146" w:rsidR="000F705C" w:rsidRPr="00B46C04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46C04">
              <w:rPr>
                <w:rFonts w:ascii="Times New Roman" w:hAnsi="Times New Roman" w:cs="Times New Roman"/>
                <w:sz w:val="24"/>
                <w:szCs w:val="24"/>
              </w:rPr>
              <w:t>1.31 (1.22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B46C04">
              <w:rPr>
                <w:rFonts w:ascii="Times New Roman" w:hAnsi="Times New Roman" w:cs="Times New Roman"/>
                <w:sz w:val="24"/>
                <w:szCs w:val="24"/>
              </w:rPr>
              <w:t>1.4)</w:t>
            </w:r>
          </w:p>
        </w:tc>
      </w:tr>
      <w:tr w:rsidR="000F705C" w:rsidRPr="00B46C04" w14:paraId="2865FADC" w14:textId="77777777" w:rsidTr="006B2FA4">
        <w:trPr>
          <w:trHeight w:val="250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BF682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P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CD25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92 (69.7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B7D7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1 (30.3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A42C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20991" w14:textId="3C3224D4" w:rsidR="000F705C" w:rsidRPr="00B46C04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46C04">
              <w:rPr>
                <w:rFonts w:ascii="Times New Roman" w:hAnsi="Times New Roman" w:cs="Times New Roman"/>
                <w:sz w:val="24"/>
                <w:szCs w:val="24"/>
              </w:rPr>
              <w:t>2.08 (1.83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B46C04">
              <w:rPr>
                <w:rFonts w:ascii="Times New Roman" w:hAnsi="Times New Roman" w:cs="Times New Roman"/>
                <w:sz w:val="24"/>
                <w:szCs w:val="24"/>
              </w:rPr>
              <w:t>2.35)</w:t>
            </w:r>
          </w:p>
        </w:tc>
      </w:tr>
      <w:tr w:rsidR="000F705C" w:rsidRPr="00B46C04" w14:paraId="09BF2B5B" w14:textId="77777777" w:rsidTr="006B2FA4">
        <w:trPr>
          <w:trHeight w:val="250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59513" w14:textId="4C3473CD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atomic</w:t>
            </w:r>
            <w:r w:rsidR="008A451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</w:t>
            </w:r>
            <w:r w:rsidRPr="000E4A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ite, </w:t>
            </w: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DADC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058F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1E68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A655B" w14:textId="77777777" w:rsidR="000F705C" w:rsidRPr="00B46C04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0F705C" w:rsidRPr="00B46C04" w14:paraId="3C85DE75" w14:textId="77777777" w:rsidTr="006B2FA4">
        <w:trPr>
          <w:trHeight w:val="250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EE6A1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ner part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542E" w14:textId="3DEA192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84 (88.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2A34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9 (11.7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B6EC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D781E" w14:textId="77777777" w:rsidR="000F705C" w:rsidRPr="00B46C04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46C0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0F705C" w:rsidRPr="00B46C04" w14:paraId="387DAF1C" w14:textId="77777777" w:rsidTr="006B2FA4">
        <w:trPr>
          <w:trHeight w:val="250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3F3E2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uter part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2CF2" w14:textId="58D3BA45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491 (83.8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25E4" w14:textId="4D9DBF62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41 (16.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7DE9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E2491" w14:textId="6ABBB028" w:rsidR="000F705C" w:rsidRPr="00B46C04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46C04">
              <w:rPr>
                <w:rFonts w:ascii="Times New Roman" w:hAnsi="Times New Roman" w:cs="Times New Roman"/>
                <w:sz w:val="24"/>
                <w:szCs w:val="24"/>
              </w:rPr>
              <w:t>1.23 (1.11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B46C04">
              <w:rPr>
                <w:rFonts w:ascii="Times New Roman" w:hAnsi="Times New Roman" w:cs="Times New Roman"/>
                <w:sz w:val="24"/>
                <w:szCs w:val="24"/>
              </w:rPr>
              <w:t>1.37)</w:t>
            </w:r>
          </w:p>
        </w:tc>
      </w:tr>
      <w:tr w:rsidR="000F705C" w:rsidRPr="00B46C04" w14:paraId="54B9CABA" w14:textId="77777777" w:rsidTr="006B2FA4">
        <w:trPr>
          <w:trHeight w:val="250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3963E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entral portio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B6E5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70 (86.1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3805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7 (13.9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06EF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0E6F9" w14:textId="3D61D1E3" w:rsidR="000F705C" w:rsidRPr="00B46C04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46C04">
              <w:rPr>
                <w:rFonts w:ascii="Times New Roman" w:hAnsi="Times New Roman" w:cs="Times New Roman"/>
                <w:sz w:val="24"/>
                <w:szCs w:val="24"/>
              </w:rPr>
              <w:t>1.06 (0.88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B46C04">
              <w:rPr>
                <w:rFonts w:ascii="Times New Roman" w:hAnsi="Times New Roman" w:cs="Times New Roman"/>
                <w:sz w:val="24"/>
                <w:szCs w:val="24"/>
              </w:rPr>
              <w:t>1.27)</w:t>
            </w:r>
          </w:p>
        </w:tc>
      </w:tr>
      <w:tr w:rsidR="000F705C" w:rsidRPr="00B46C04" w14:paraId="5EB327C1" w14:textId="77777777" w:rsidTr="006B2FA4">
        <w:trPr>
          <w:trHeight w:val="250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32D77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1DA5" w14:textId="37C3F608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71 (86.8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470A" w14:textId="73C26C2B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24 (13.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2D77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8F81C" w14:textId="6CBDC5C2" w:rsidR="000F705C" w:rsidRPr="00B46C04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46C04">
              <w:rPr>
                <w:rFonts w:ascii="Times New Roman" w:hAnsi="Times New Roman" w:cs="Times New Roman"/>
                <w:sz w:val="24"/>
                <w:szCs w:val="24"/>
              </w:rPr>
              <w:t>1.04 (0.93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B46C04">
              <w:rPr>
                <w:rFonts w:ascii="Times New Roman" w:hAnsi="Times New Roman" w:cs="Times New Roman"/>
                <w:sz w:val="24"/>
                <w:szCs w:val="24"/>
              </w:rPr>
              <w:t>1.16)</w:t>
            </w:r>
          </w:p>
        </w:tc>
      </w:tr>
      <w:tr w:rsidR="000F705C" w:rsidRPr="00B46C04" w14:paraId="1C308444" w14:textId="77777777" w:rsidTr="006B2FA4">
        <w:trPr>
          <w:trHeight w:val="250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9124C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EER Stage, </w:t>
            </w: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 (%)</w:t>
            </w:r>
            <w:r w:rsidRPr="000E4A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B8C3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F1CD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FA99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9911A" w14:textId="77777777" w:rsidR="000F705C" w:rsidRPr="00B46C04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0F705C" w:rsidRPr="00B46C04" w14:paraId="54CC5FC8" w14:textId="77777777" w:rsidTr="006B2FA4">
        <w:trPr>
          <w:trHeight w:val="250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ED4E3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CIS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B413" w14:textId="04BC909B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36 (96.4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0BCD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0 (3.6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9B93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84A05" w14:textId="47588A94" w:rsidR="000F705C" w:rsidRPr="00B46C04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46C04">
              <w:rPr>
                <w:rFonts w:ascii="Times New Roman" w:hAnsi="Times New Roman" w:cs="Times New Roman"/>
                <w:sz w:val="24"/>
                <w:szCs w:val="24"/>
              </w:rPr>
              <w:t>0.49 (0.4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B46C04">
              <w:rPr>
                <w:rFonts w:ascii="Times New Roman" w:hAnsi="Times New Roman" w:cs="Times New Roman"/>
                <w:sz w:val="24"/>
                <w:szCs w:val="24"/>
              </w:rPr>
              <w:t>0.59)</w:t>
            </w:r>
          </w:p>
        </w:tc>
      </w:tr>
      <w:tr w:rsidR="000F705C" w:rsidRPr="00B46C04" w14:paraId="5C646231" w14:textId="77777777" w:rsidTr="006B2FA4">
        <w:trPr>
          <w:trHeight w:val="250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35DD0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Localized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CC74" w14:textId="51043BD6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510 (92.4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5A74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64 (7.6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E597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09658" w14:textId="77777777" w:rsidR="000F705C" w:rsidRPr="00B46C04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46C0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0F705C" w:rsidRPr="00B46C04" w14:paraId="07D6ADED" w14:textId="77777777" w:rsidTr="006B2FA4">
        <w:trPr>
          <w:trHeight w:val="250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7E2CC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Regional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5C4A" w14:textId="2A785D0E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879 (81.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54DA" w14:textId="6696B388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53 (18.7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2475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4809C" w14:textId="2AC92735" w:rsidR="000F705C" w:rsidRPr="00B46C04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46C04">
              <w:rPr>
                <w:rFonts w:ascii="Times New Roman" w:hAnsi="Times New Roman" w:cs="Times New Roman"/>
                <w:sz w:val="24"/>
                <w:szCs w:val="24"/>
              </w:rPr>
              <w:t>2.58 (2.37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B46C04">
              <w:rPr>
                <w:rFonts w:ascii="Times New Roman" w:hAnsi="Times New Roman" w:cs="Times New Roman"/>
                <w:sz w:val="24"/>
                <w:szCs w:val="24"/>
              </w:rPr>
              <w:t>2.81)</w:t>
            </w:r>
          </w:p>
        </w:tc>
      </w:tr>
      <w:tr w:rsidR="000F705C" w:rsidRPr="00B46C04" w14:paraId="6BC97508" w14:textId="77777777" w:rsidTr="006B2FA4">
        <w:trPr>
          <w:trHeight w:val="250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B1AFD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Distant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3719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2 (22.4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9617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2 (77.6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F2A7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CEC13" w14:textId="01F1F51F" w:rsidR="000F705C" w:rsidRPr="00B46C04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46C04">
              <w:rPr>
                <w:rFonts w:ascii="Times New Roman" w:hAnsi="Times New Roman" w:cs="Times New Roman"/>
                <w:sz w:val="24"/>
                <w:szCs w:val="24"/>
              </w:rPr>
              <w:t>18.5 (16.75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B46C04">
              <w:rPr>
                <w:rFonts w:ascii="Times New Roman" w:hAnsi="Times New Roman" w:cs="Times New Roman"/>
                <w:sz w:val="24"/>
                <w:szCs w:val="24"/>
              </w:rPr>
              <w:t>20.43)</w:t>
            </w:r>
          </w:p>
        </w:tc>
      </w:tr>
      <w:tr w:rsidR="000F705C" w:rsidRPr="00B46C04" w14:paraId="3D3FF483" w14:textId="77777777" w:rsidTr="006B2FA4">
        <w:trPr>
          <w:trHeight w:val="250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BB5D5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Unknown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8505" w14:textId="3E725341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59 (79.9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E616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2 (20.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A898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59773" w14:textId="3A556A13" w:rsidR="000F705C" w:rsidRPr="00B46C04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46C04">
              <w:rPr>
                <w:rFonts w:ascii="Times New Roman" w:hAnsi="Times New Roman" w:cs="Times New Roman"/>
                <w:sz w:val="24"/>
                <w:szCs w:val="24"/>
              </w:rPr>
              <w:t>2.56 (2.26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B46C04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46C0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F705C" w:rsidRPr="00B46C04" w14:paraId="04DEEFB6" w14:textId="77777777" w:rsidTr="006B2FA4">
        <w:trPr>
          <w:trHeight w:val="250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42858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Histological subtype, </w:t>
            </w: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 (%)</w:t>
            </w:r>
            <w:r w:rsidRPr="000E4A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A13F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A93A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10E0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B5669" w14:textId="77777777" w:rsidR="000F705C" w:rsidRPr="00B46C04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0F705C" w:rsidRPr="00B46C04" w14:paraId="0B088549" w14:textId="77777777" w:rsidTr="006B2FA4">
        <w:trPr>
          <w:trHeight w:val="250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ECC5D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CS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1548" w14:textId="42F0BF34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36 (96.4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2A9F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0 (3.6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E9D4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E6294" w14:textId="79D31D23" w:rsidR="000F705C" w:rsidRPr="00B46C04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46C04">
              <w:rPr>
                <w:rFonts w:ascii="Times New Roman" w:hAnsi="Times New Roman" w:cs="Times New Roman"/>
                <w:sz w:val="24"/>
                <w:szCs w:val="24"/>
              </w:rPr>
              <w:t>0.48 (0.39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B46C04">
              <w:rPr>
                <w:rFonts w:ascii="Times New Roman" w:hAnsi="Times New Roman" w:cs="Times New Roman"/>
                <w:sz w:val="24"/>
                <w:szCs w:val="24"/>
              </w:rPr>
              <w:t>0.58)</w:t>
            </w:r>
          </w:p>
        </w:tc>
      </w:tr>
      <w:tr w:rsidR="000F705C" w:rsidRPr="00B46C04" w14:paraId="7FDC05FE" w14:textId="77777777" w:rsidTr="006B2FA4">
        <w:trPr>
          <w:trHeight w:val="250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DF9DD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uctal carcinom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83E8" w14:textId="28E3F885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512 (84.2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0EFB" w14:textId="4CC1DCDC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20 (15.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99C2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29ADE" w14:textId="77777777" w:rsidR="000F705C" w:rsidRPr="00B46C04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46C0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0F705C" w:rsidRPr="00B46C04" w14:paraId="608FCD91" w14:textId="77777777" w:rsidTr="006B2FA4">
        <w:trPr>
          <w:trHeight w:val="250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EEF30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obular carcinom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DF7A" w14:textId="4442B5E5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10 (87.2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1965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8 (12.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1BDF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50E3B" w14:textId="3311CE70" w:rsidR="000F705C" w:rsidRPr="00B46C04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46C04">
              <w:rPr>
                <w:rFonts w:ascii="Times New Roman" w:hAnsi="Times New Roman" w:cs="Times New Roman"/>
                <w:sz w:val="24"/>
                <w:szCs w:val="24"/>
              </w:rPr>
              <w:t>0.78 (0.66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B46C04">
              <w:rPr>
                <w:rFonts w:ascii="Times New Roman" w:hAnsi="Times New Roman" w:cs="Times New Roman"/>
                <w:sz w:val="24"/>
                <w:szCs w:val="24"/>
              </w:rPr>
              <w:t>0.92)</w:t>
            </w:r>
          </w:p>
        </w:tc>
      </w:tr>
      <w:tr w:rsidR="000F705C" w:rsidRPr="00B46C04" w14:paraId="1DF36B0F" w14:textId="77777777" w:rsidTr="006B2FA4">
        <w:trPr>
          <w:trHeight w:val="250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E0F3E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6FA7" w14:textId="4E48E11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58 (83.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2100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E4AD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3 (16.7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D3D8" w14:textId="77777777" w:rsidR="000F705C" w:rsidRPr="000E4AD5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0CCF3" w14:textId="4D2968F1" w:rsidR="000F705C" w:rsidRPr="00B46C04" w:rsidRDefault="000F705C" w:rsidP="00BF0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46C04">
              <w:rPr>
                <w:rFonts w:ascii="Times New Roman" w:hAnsi="Times New Roman" w:cs="Times New Roman"/>
                <w:sz w:val="24"/>
                <w:szCs w:val="24"/>
              </w:rPr>
              <w:t>0.95 (0.84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B46C04">
              <w:rPr>
                <w:rFonts w:ascii="Times New Roman" w:hAnsi="Times New Roman" w:cs="Times New Roman"/>
                <w:sz w:val="24"/>
                <w:szCs w:val="24"/>
              </w:rPr>
              <w:t>1.08)</w:t>
            </w:r>
          </w:p>
        </w:tc>
      </w:tr>
      <w:tr w:rsidR="000F705C" w:rsidRPr="00284260" w14:paraId="114549CB" w14:textId="77777777" w:rsidTr="006B2FA4">
        <w:trPr>
          <w:trHeight w:val="250"/>
          <w:jc w:val="center"/>
        </w:trPr>
        <w:tc>
          <w:tcPr>
            <w:tcW w:w="8945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EDDB1" w14:textId="487F3971" w:rsidR="000F705C" w:rsidRPr="00284260" w:rsidRDefault="00BD3B3B" w:rsidP="00BF0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D3B3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HR</w:t>
            </w:r>
            <w:r w:rsidRPr="00BD3B3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  <w:lang w:val="vi-VN"/>
              </w:rPr>
              <w:t>, ha</w:t>
            </w:r>
            <w:proofErr w:type="spellStart"/>
            <w:r w:rsidRPr="00BD3B3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zard</w:t>
            </w:r>
            <w:proofErr w:type="spellEnd"/>
            <w:r w:rsidRPr="00BD3B3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ratio; CI, confiden</w:t>
            </w:r>
            <w:r w:rsidR="004001A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e</w:t>
            </w:r>
            <w:r w:rsidRPr="00BD3B3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interval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;</w:t>
            </w:r>
            <w:r w:rsidRPr="00BD3B3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 w:rsidR="000F705C" w:rsidRPr="0028426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HI</w:t>
            </w:r>
            <w:r w:rsidR="003E6D2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</w:t>
            </w:r>
            <w:r w:rsidR="000F705C" w:rsidRPr="0028426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, National Health Insurance</w:t>
            </w:r>
            <w:r w:rsidR="003E6D2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Service</w:t>
            </w:r>
            <w:r w:rsidR="000F705C" w:rsidRPr="0028426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; MAP, Medical Aid Program; 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EE</w:t>
            </w:r>
            <w:r w:rsidR="004001A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, </w:t>
            </w:r>
            <w:r w:rsidRPr="00BD3B3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urveillance, Epidemiology, and End Results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;</w:t>
            </w:r>
            <w:r w:rsidRPr="00BD3B3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 w:rsidR="000F705C" w:rsidRPr="0028426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DCIS, Ductal</w:t>
            </w:r>
            <w:r w:rsidR="000F705C" w:rsidRPr="0028426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  <w:lang w:val="vi-VN"/>
              </w:rPr>
              <w:t xml:space="preserve"> </w:t>
            </w:r>
            <w:r w:rsidR="000F705C" w:rsidRPr="0028426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rcinoma in situ</w:t>
            </w:r>
            <w:r w:rsidR="006D6E4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.</w:t>
            </w:r>
          </w:p>
          <w:p w14:paraId="386B8E77" w14:textId="28FF970D" w:rsidR="000F705C" w:rsidRPr="00284260" w:rsidRDefault="00D249AD" w:rsidP="00BF0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  <w:vertAlign w:val="superscript"/>
              </w:rPr>
              <w:t xml:space="preserve">1 </w:t>
            </w:r>
            <w:r w:rsidR="000F705C" w:rsidRPr="0028426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Hazard ratio for </w:t>
            </w:r>
            <w:r w:rsidR="00E03DC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ll-cause</w:t>
            </w:r>
            <w:r w:rsidR="000F705C" w:rsidRPr="0028426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 w:rsidR="00894B4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death</w:t>
            </w:r>
            <w:r w:rsidR="000F705C" w:rsidRPr="0028426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; adjusted for</w:t>
            </w:r>
            <w:r w:rsidR="00E03DC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screening history,</w:t>
            </w:r>
            <w:r w:rsidR="000F705C" w:rsidRPr="0028426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age, socioeconomic status, stage, histological subtype, and anatomic</w:t>
            </w:r>
            <w:r w:rsidR="008A451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l</w:t>
            </w:r>
            <w:r w:rsidR="000F705C" w:rsidRPr="0028426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site</w:t>
            </w:r>
            <w:r w:rsidR="006D6E4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.</w:t>
            </w:r>
          </w:p>
        </w:tc>
      </w:tr>
    </w:tbl>
    <w:p w14:paraId="2A2CAD11" w14:textId="77777777" w:rsidR="000F705C" w:rsidRPr="0036470D" w:rsidRDefault="000F705C" w:rsidP="000F705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</w:p>
    <w:sectPr w:rsidR="000F705C" w:rsidRPr="003647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B748EB" w14:textId="77777777" w:rsidR="007E27A5" w:rsidRDefault="007E27A5" w:rsidP="008B00CB">
      <w:pPr>
        <w:spacing w:after="0" w:line="240" w:lineRule="auto"/>
      </w:pPr>
      <w:r>
        <w:separator/>
      </w:r>
    </w:p>
  </w:endnote>
  <w:endnote w:type="continuationSeparator" w:id="0">
    <w:p w14:paraId="0AE26633" w14:textId="77777777" w:rsidR="007E27A5" w:rsidRDefault="007E27A5" w:rsidP="008B00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2627ED" w14:textId="77777777" w:rsidR="007E27A5" w:rsidRDefault="007E27A5" w:rsidP="008B00CB">
      <w:pPr>
        <w:spacing w:after="0" w:line="240" w:lineRule="auto"/>
      </w:pPr>
      <w:r>
        <w:separator/>
      </w:r>
    </w:p>
  </w:footnote>
  <w:footnote w:type="continuationSeparator" w:id="0">
    <w:p w14:paraId="27B26EFE" w14:textId="77777777" w:rsidR="007E27A5" w:rsidRDefault="007E27A5" w:rsidP="008B00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yNzY3NzE0sTQBEko6SsGpxcWZ+XkgBRa1AC9/3qwsAAAA"/>
  </w:docVars>
  <w:rsids>
    <w:rsidRoot w:val="000F705C"/>
    <w:rsid w:val="00076C40"/>
    <w:rsid w:val="000F705C"/>
    <w:rsid w:val="001154F4"/>
    <w:rsid w:val="0015599C"/>
    <w:rsid w:val="00204A6F"/>
    <w:rsid w:val="0036470D"/>
    <w:rsid w:val="003919E8"/>
    <w:rsid w:val="003E6D2B"/>
    <w:rsid w:val="003F35EC"/>
    <w:rsid w:val="004001AE"/>
    <w:rsid w:val="005617F8"/>
    <w:rsid w:val="005E27F0"/>
    <w:rsid w:val="00624F14"/>
    <w:rsid w:val="006B2FA4"/>
    <w:rsid w:val="006B7B5F"/>
    <w:rsid w:val="006D6D42"/>
    <w:rsid w:val="006D6E4B"/>
    <w:rsid w:val="006F2B76"/>
    <w:rsid w:val="007B6EEB"/>
    <w:rsid w:val="007E27A5"/>
    <w:rsid w:val="00876C37"/>
    <w:rsid w:val="008774C5"/>
    <w:rsid w:val="00894B42"/>
    <w:rsid w:val="008A4518"/>
    <w:rsid w:val="008A7ED7"/>
    <w:rsid w:val="008B00CB"/>
    <w:rsid w:val="008D1793"/>
    <w:rsid w:val="009926DF"/>
    <w:rsid w:val="00A302FD"/>
    <w:rsid w:val="00A3701B"/>
    <w:rsid w:val="00AC6533"/>
    <w:rsid w:val="00B00854"/>
    <w:rsid w:val="00B14AB9"/>
    <w:rsid w:val="00B56D84"/>
    <w:rsid w:val="00B61193"/>
    <w:rsid w:val="00BD3B3B"/>
    <w:rsid w:val="00C50352"/>
    <w:rsid w:val="00C77329"/>
    <w:rsid w:val="00CC5FF3"/>
    <w:rsid w:val="00D249AD"/>
    <w:rsid w:val="00D75B92"/>
    <w:rsid w:val="00E03DC1"/>
    <w:rsid w:val="00E75601"/>
    <w:rsid w:val="00E83B01"/>
    <w:rsid w:val="00F00133"/>
    <w:rsid w:val="00F0593A"/>
    <w:rsid w:val="00F56711"/>
    <w:rsid w:val="00F652FD"/>
    <w:rsid w:val="00FA1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28CCDD"/>
  <w15:chartTrackingRefBased/>
  <w15:docId w15:val="{23E5E5D1-BF77-4336-B149-6AFD8441B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705C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8B00CB"/>
    <w:pPr>
      <w:spacing w:after="0" w:line="240" w:lineRule="auto"/>
    </w:pPr>
    <w:rPr>
      <w:kern w:val="2"/>
      <w:sz w:val="20"/>
    </w:rPr>
  </w:style>
  <w:style w:type="paragraph" w:styleId="a4">
    <w:name w:val="header"/>
    <w:basedOn w:val="a"/>
    <w:link w:val="Char"/>
    <w:uiPriority w:val="99"/>
    <w:unhideWhenUsed/>
    <w:rsid w:val="008B00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8B00CB"/>
    <w:rPr>
      <w:kern w:val="2"/>
      <w:sz w:val="20"/>
    </w:rPr>
  </w:style>
  <w:style w:type="paragraph" w:styleId="a5">
    <w:name w:val="footer"/>
    <w:basedOn w:val="a"/>
    <w:link w:val="Char0"/>
    <w:uiPriority w:val="99"/>
    <w:unhideWhenUsed/>
    <w:rsid w:val="008B00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8B00CB"/>
    <w:rPr>
      <w:kern w:val="2"/>
      <w:sz w:val="20"/>
    </w:rPr>
  </w:style>
  <w:style w:type="character" w:styleId="a6">
    <w:name w:val="annotation reference"/>
    <w:basedOn w:val="a0"/>
    <w:uiPriority w:val="99"/>
    <w:semiHidden/>
    <w:unhideWhenUsed/>
    <w:rsid w:val="00A3701B"/>
    <w:rPr>
      <w:sz w:val="16"/>
      <w:szCs w:val="16"/>
    </w:rPr>
  </w:style>
  <w:style w:type="paragraph" w:styleId="a7">
    <w:name w:val="annotation text"/>
    <w:aliases w:val="Char11,字元, 字元"/>
    <w:basedOn w:val="a"/>
    <w:link w:val="Char1"/>
    <w:uiPriority w:val="99"/>
    <w:unhideWhenUsed/>
    <w:qFormat/>
    <w:rsid w:val="00A3701B"/>
    <w:pPr>
      <w:spacing w:line="240" w:lineRule="auto"/>
    </w:pPr>
    <w:rPr>
      <w:szCs w:val="20"/>
    </w:rPr>
  </w:style>
  <w:style w:type="character" w:customStyle="1" w:styleId="Char1">
    <w:name w:val="메모 텍스트 Char"/>
    <w:aliases w:val="Char11 Char,字元 Char, 字元 Char"/>
    <w:basedOn w:val="a0"/>
    <w:link w:val="a7"/>
    <w:uiPriority w:val="99"/>
    <w:qFormat/>
    <w:rsid w:val="00A3701B"/>
    <w:rPr>
      <w:kern w:val="2"/>
      <w:sz w:val="20"/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A3701B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A3701B"/>
    <w:rPr>
      <w:b/>
      <w:bCs/>
      <w:kern w:val="2"/>
      <w:sz w:val="20"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A370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A3701B"/>
    <w:rPr>
      <w:rFonts w:ascii="Segoe UI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163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525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y Luu</dc:creator>
  <cp:keywords/>
  <dc:description/>
  <cp:lastModifiedBy>이제인</cp:lastModifiedBy>
  <cp:revision>2</cp:revision>
  <dcterms:created xsi:type="dcterms:W3CDTF">2023-02-10T07:46:00Z</dcterms:created>
  <dcterms:modified xsi:type="dcterms:W3CDTF">2023-02-10T07:46:00Z</dcterms:modified>
</cp:coreProperties>
</file>